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0" w:type="dxa"/>
        <w:tblInd w:w="-62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3474"/>
        <w:gridCol w:w="1058"/>
        <w:gridCol w:w="1063"/>
        <w:gridCol w:w="1058"/>
        <w:gridCol w:w="1200"/>
        <w:gridCol w:w="1200"/>
      </w:tblGrid>
      <w:tr w:rsidR="00395FD0" w:rsidRPr="008D16B9" w:rsidTr="008F0809">
        <w:trPr>
          <w:trHeight w:val="300"/>
        </w:trPr>
        <w:tc>
          <w:tcPr>
            <w:tcW w:w="1011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95FD0" w:rsidRPr="008D16B9" w:rsidRDefault="00395FD0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8D1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outhern populations</w:t>
            </w:r>
          </w:p>
        </w:tc>
      </w:tr>
      <w:tr w:rsidR="00395FD0" w:rsidRPr="008D16B9" w:rsidTr="008F0809">
        <w:trPr>
          <w:trHeight w:val="300"/>
        </w:trPr>
        <w:tc>
          <w:tcPr>
            <w:tcW w:w="4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FD0" w:rsidRPr="00F37521" w:rsidRDefault="00395FD0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Variable Climatic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FD0" w:rsidRPr="00F37521" w:rsidRDefault="00395FD0" w:rsidP="008F0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FD0" w:rsidRPr="00F37521" w:rsidRDefault="00395FD0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FD0" w:rsidRPr="00F37521" w:rsidRDefault="00395FD0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:rsidR="00395FD0" w:rsidRPr="00F37521" w:rsidRDefault="00395FD0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95FD0" w:rsidRPr="00E51645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516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Long</w:t>
            </w:r>
          </w:p>
        </w:tc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:rsidR="00395FD0" w:rsidRPr="00E51645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5164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MX"/>
              </w:rPr>
              <w:t xml:space="preserve">Longitude 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95FD0" w:rsidRPr="008D16B9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4.71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95FD0" w:rsidRPr="008D16B9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6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6.44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95FD0" w:rsidRPr="008D16B9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6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5.4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95FD0" w:rsidRPr="008D16B9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6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Lat</w:t>
            </w:r>
            <w:proofErr w:type="spellEnd"/>
          </w:p>
        </w:tc>
        <w:tc>
          <w:tcPr>
            <w:tcW w:w="3474" w:type="dxa"/>
            <w:tcBorders>
              <w:top w:val="nil"/>
              <w:bottom w:val="nil"/>
            </w:tcBorders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  <w:t>Latitude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lev</w:t>
            </w:r>
            <w:proofErr w:type="spellEnd"/>
          </w:p>
        </w:tc>
        <w:tc>
          <w:tcPr>
            <w:tcW w:w="3474" w:type="dxa"/>
            <w:tcBorders>
              <w:top w:val="nil"/>
            </w:tcBorders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  <w:t>Elevation (m)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0.0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.0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8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t</w:t>
            </w:r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Mean annual temperature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p</w:t>
            </w:r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Mean annual precipitation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0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Gsp</w:t>
            </w:r>
            <w:proofErr w:type="spellEnd"/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Growing season precipitation, April to September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4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tcm</w:t>
            </w:r>
            <w:proofErr w:type="spellEnd"/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temperature in the cold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Mean minimum temperature in the cold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twm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Mean temperature in the warm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ax</w:t>
            </w:r>
            <w:proofErr w:type="spellEnd"/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n-US" w:eastAsia="es-MX"/>
              </w:rPr>
              <w:t>Mean maximum temperature in the warm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day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 w:eastAsia="es-MX"/>
              </w:rPr>
              <w:t>Julian date of the last freezing date of spring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day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Julian date of the first freezing date of autumn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fp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the frost-free peri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d5</w:t>
            </w:r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 xml:space="preserve">Degree-days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above 5 °C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3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3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.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20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sdd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 xml:space="preserve">Degree-days above 5 ° C in the frost-free period 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.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44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100</w:t>
            </w:r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Julian date the sum of </w:t>
            </w: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egree-days above 5 ° C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reaches 1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472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D0</w:t>
            </w:r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egree-days below 0 °C (based on mean monthly temperature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509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indd0</w:t>
            </w:r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Degree-days </w:t>
            </w: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 xml:space="preserve">below 0 °C </w:t>
            </w: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(based on mean minimum monthly temperature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.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9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mrpb</w:t>
            </w:r>
            <w:proofErr w:type="spellEnd"/>
          </w:p>
        </w:tc>
        <w:tc>
          <w:tcPr>
            <w:tcW w:w="3474" w:type="dxa"/>
          </w:tcPr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Summer precipitation</w:t>
            </w:r>
          </w:p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balance:</w:t>
            </w:r>
          </w:p>
          <w:p w:rsidR="00395FD0" w:rsidRPr="00333E9D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(</w:t>
            </w: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Jul+Aug+Sep</w:t>
            </w:r>
            <w:proofErr w:type="spellEnd"/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)/(</w:t>
            </w:r>
            <w:proofErr w:type="spellStart"/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Apr+May+Jun</w:t>
            </w:r>
            <w:proofErr w:type="spellEnd"/>
            <w:r w:rsidRPr="00333E9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mrsprpb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ummer/Spring precipitation balance: 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Jul+Aug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/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Apr+May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prp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ing precipitation (</w:t>
            </w:r>
            <w:proofErr w:type="spellStart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+May</w:t>
            </w:r>
            <w:proofErr w:type="spellEnd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mrp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er precipitation</w:t>
            </w:r>
          </w:p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+Aug</w:t>
            </w:r>
            <w:proofErr w:type="spellEnd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395FD0" w:rsidRPr="00BB73EA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Winp</w:t>
            </w:r>
            <w:proofErr w:type="spellEnd"/>
          </w:p>
        </w:tc>
        <w:tc>
          <w:tcPr>
            <w:tcW w:w="3474" w:type="dxa"/>
          </w:tcPr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Winter precipitation</w:t>
            </w:r>
          </w:p>
          <w:p w:rsidR="00395FD0" w:rsidRPr="00F37521" w:rsidRDefault="00395FD0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Nov+Dec+Jan+Feb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95FD0" w:rsidRPr="00137D63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6</w:t>
            </w:r>
          </w:p>
        </w:tc>
        <w:tc>
          <w:tcPr>
            <w:tcW w:w="1200" w:type="dxa"/>
            <w:vAlign w:val="bottom"/>
          </w:tcPr>
          <w:p w:rsidR="00395FD0" w:rsidRPr="00BB73EA" w:rsidRDefault="00395FD0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</w:tbl>
    <w:p w:rsidR="008D271B" w:rsidRPr="00395FD0" w:rsidRDefault="008D271B">
      <w:pPr>
        <w:rPr>
          <w:lang w:val="en-US"/>
        </w:rPr>
      </w:pPr>
      <w:bookmarkStart w:id="0" w:name="_GoBack"/>
      <w:bookmarkEnd w:id="0"/>
    </w:p>
    <w:sectPr w:rsidR="008D271B" w:rsidRPr="00395F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FD0"/>
    <w:rsid w:val="00040001"/>
    <w:rsid w:val="00395FD0"/>
    <w:rsid w:val="008D271B"/>
    <w:rsid w:val="00937AAC"/>
    <w:rsid w:val="00BC49B7"/>
    <w:rsid w:val="00D83330"/>
    <w:rsid w:val="00E5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FD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FD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7-05-11T17:35:00Z</dcterms:created>
  <dcterms:modified xsi:type="dcterms:W3CDTF">2017-05-12T23:23:00Z</dcterms:modified>
</cp:coreProperties>
</file>